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3C0BE8" w14:textId="1B2C7A3A" w:rsidR="00236C90" w:rsidRPr="00236C90" w:rsidRDefault="00236C90" w:rsidP="00236C90">
      <w:r w:rsidRPr="00236C90">
        <w:t>Table S1</w:t>
      </w:r>
      <w:r>
        <w:rPr>
          <w:rFonts w:hint="eastAsia"/>
        </w:rPr>
        <w:t xml:space="preserve"> </w:t>
      </w:r>
      <w:r w:rsidRPr="00236C90">
        <w:t>MRS Quality Control Metrics</w:t>
      </w:r>
    </w:p>
    <w:tbl>
      <w:tblPr>
        <w:tblW w:w="7760" w:type="dxa"/>
        <w:tblLook w:val="04A0" w:firstRow="1" w:lastRow="0" w:firstColumn="1" w:lastColumn="0" w:noHBand="0" w:noVBand="1"/>
      </w:tblPr>
      <w:tblGrid>
        <w:gridCol w:w="1418"/>
        <w:gridCol w:w="1902"/>
        <w:gridCol w:w="2220"/>
        <w:gridCol w:w="2220"/>
      </w:tblGrid>
      <w:tr w:rsidR="00236C90" w:rsidRPr="00CB26D8" w14:paraId="1A1375B4" w14:textId="77777777" w:rsidTr="0018217B">
        <w:trPr>
          <w:trHeight w:val="28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070DA1" w14:textId="77777777" w:rsidR="00236C90" w:rsidRPr="00CB26D8" w:rsidRDefault="00236C90" w:rsidP="0018217B">
            <w:pPr>
              <w:widowControl/>
              <w:jc w:val="left"/>
            </w:pPr>
            <w:r w:rsidRPr="00CB26D8">
              <w:t>Parameter</w:t>
            </w: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A28A57" w14:textId="77777777" w:rsidR="00236C90" w:rsidRPr="00CB26D8" w:rsidRDefault="00236C90" w:rsidP="0018217B">
            <w:pPr>
              <w:widowControl/>
              <w:jc w:val="left"/>
            </w:pPr>
            <w:r w:rsidRPr="00CB26D8">
              <w:t>CSM (n=93)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A215EE" w14:textId="77777777" w:rsidR="00236C90" w:rsidRPr="00CB26D8" w:rsidRDefault="00236C90" w:rsidP="0018217B">
            <w:pPr>
              <w:widowControl/>
              <w:jc w:val="left"/>
            </w:pPr>
            <w:r w:rsidRPr="00CB26D8">
              <w:t>HCs (n=67)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3032A2" w14:textId="77777777" w:rsidR="00236C90" w:rsidRPr="00CB26D8" w:rsidRDefault="00236C90" w:rsidP="0018217B">
            <w:pPr>
              <w:widowControl/>
              <w:jc w:val="left"/>
            </w:pPr>
            <w:r w:rsidRPr="00CB26D8">
              <w:t>Overall (N=160)</w:t>
            </w:r>
          </w:p>
        </w:tc>
      </w:tr>
      <w:tr w:rsidR="00236C90" w:rsidRPr="00CB26D8" w14:paraId="3D4DD268" w14:textId="77777777" w:rsidTr="0018217B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72FD0" w14:textId="77777777" w:rsidR="00236C90" w:rsidRPr="00CB26D8" w:rsidRDefault="00236C90" w:rsidP="0018217B">
            <w:pPr>
              <w:widowControl/>
              <w:jc w:val="left"/>
            </w:pPr>
            <w:r w:rsidRPr="00CB26D8">
              <w:t>SNR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22BF4" w14:textId="77777777" w:rsidR="00236C90" w:rsidRPr="00CB26D8" w:rsidRDefault="00236C90" w:rsidP="0018217B">
            <w:pPr>
              <w:widowControl/>
              <w:jc w:val="left"/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D3757" w14:textId="77777777" w:rsidR="00236C90" w:rsidRPr="00CB26D8" w:rsidRDefault="00236C90" w:rsidP="0018217B">
            <w:pPr>
              <w:widowControl/>
              <w:jc w:val="left"/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0B648" w14:textId="77777777" w:rsidR="00236C90" w:rsidRPr="00CB26D8" w:rsidRDefault="00236C90" w:rsidP="0018217B">
            <w:pPr>
              <w:widowControl/>
              <w:jc w:val="left"/>
            </w:pPr>
          </w:p>
        </w:tc>
      </w:tr>
      <w:tr w:rsidR="00236C90" w:rsidRPr="00CB26D8" w14:paraId="429FEE89" w14:textId="77777777" w:rsidTr="0018217B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DA8FC" w14:textId="77777777" w:rsidR="00236C90" w:rsidRPr="00CB26D8" w:rsidRDefault="00236C90" w:rsidP="0018217B">
            <w:pPr>
              <w:widowControl/>
              <w:jc w:val="left"/>
            </w:pPr>
            <w:r w:rsidRPr="00CB26D8">
              <w:t>NAA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8B724" w14:textId="77777777" w:rsidR="00236C90" w:rsidRPr="00CB26D8" w:rsidRDefault="00236C90" w:rsidP="0018217B">
            <w:pPr>
              <w:widowControl/>
              <w:jc w:val="left"/>
            </w:pPr>
            <w:r w:rsidRPr="00CB26D8">
              <w:t>18.4 ± 3.1 (12–25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6D9FC" w14:textId="77777777" w:rsidR="00236C90" w:rsidRPr="00CB26D8" w:rsidRDefault="00236C90" w:rsidP="0018217B">
            <w:pPr>
              <w:widowControl/>
              <w:jc w:val="left"/>
            </w:pPr>
            <w:r w:rsidRPr="00CB26D8">
              <w:t>18.6 ± 3.3 (13–26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586C4" w14:textId="77777777" w:rsidR="00236C90" w:rsidRPr="00CB26D8" w:rsidRDefault="00236C90" w:rsidP="0018217B">
            <w:pPr>
              <w:widowControl/>
              <w:jc w:val="left"/>
            </w:pPr>
            <w:r w:rsidRPr="00CB26D8">
              <w:t>18.5 ± 3.2 (12–26)</w:t>
            </w:r>
          </w:p>
        </w:tc>
      </w:tr>
      <w:tr w:rsidR="00236C90" w:rsidRPr="00CB26D8" w14:paraId="157D10D6" w14:textId="77777777" w:rsidTr="0018217B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ED5BD" w14:textId="77777777" w:rsidR="00236C90" w:rsidRPr="00CB26D8" w:rsidRDefault="00236C90" w:rsidP="0018217B">
            <w:pPr>
              <w:widowControl/>
              <w:jc w:val="left"/>
            </w:pPr>
            <w:r w:rsidRPr="00CB26D8">
              <w:t>Cr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A7093" w14:textId="77777777" w:rsidR="00236C90" w:rsidRPr="00CB26D8" w:rsidRDefault="00236C90" w:rsidP="0018217B">
            <w:pPr>
              <w:widowControl/>
              <w:jc w:val="left"/>
            </w:pPr>
            <w:r w:rsidRPr="00CB26D8">
              <w:t>16.2 ± 2.8 (10–22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DAB17" w14:textId="77777777" w:rsidR="00236C90" w:rsidRPr="00CB26D8" w:rsidRDefault="00236C90" w:rsidP="0018217B">
            <w:pPr>
              <w:widowControl/>
              <w:jc w:val="left"/>
            </w:pPr>
            <w:r w:rsidRPr="00CB26D8">
              <w:t>16.5 ± 3.0 (11–23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97C94" w14:textId="77777777" w:rsidR="00236C90" w:rsidRPr="00CB26D8" w:rsidRDefault="00236C90" w:rsidP="0018217B">
            <w:pPr>
              <w:widowControl/>
              <w:jc w:val="left"/>
            </w:pPr>
            <w:r w:rsidRPr="00CB26D8">
              <w:t>16.3 ± 2.9 (10–23)</w:t>
            </w:r>
          </w:p>
        </w:tc>
      </w:tr>
      <w:tr w:rsidR="00236C90" w:rsidRPr="00CB26D8" w14:paraId="541F441D" w14:textId="77777777" w:rsidTr="0018217B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B97C3" w14:textId="77777777" w:rsidR="00236C90" w:rsidRPr="00CB26D8" w:rsidRDefault="00236C90" w:rsidP="0018217B">
            <w:pPr>
              <w:widowControl/>
              <w:jc w:val="left"/>
            </w:pPr>
            <w:r w:rsidRPr="00CB26D8">
              <w:t>Cho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A129E" w14:textId="77777777" w:rsidR="00236C90" w:rsidRPr="00CB26D8" w:rsidRDefault="00236C90" w:rsidP="0018217B">
            <w:pPr>
              <w:widowControl/>
              <w:jc w:val="left"/>
            </w:pPr>
            <w:r w:rsidRPr="00CB26D8">
              <w:t>14.8 ± 2.5 (9–20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91E1F" w14:textId="77777777" w:rsidR="00236C90" w:rsidRPr="00CB26D8" w:rsidRDefault="00236C90" w:rsidP="0018217B">
            <w:pPr>
              <w:widowControl/>
              <w:jc w:val="left"/>
            </w:pPr>
            <w:r w:rsidRPr="00CB26D8">
              <w:t>15.1 ± 2.7 (10–21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58C96" w14:textId="77777777" w:rsidR="00236C90" w:rsidRPr="00CB26D8" w:rsidRDefault="00236C90" w:rsidP="0018217B">
            <w:pPr>
              <w:widowControl/>
              <w:jc w:val="left"/>
            </w:pPr>
            <w:r w:rsidRPr="00CB26D8">
              <w:t>14.9 ± 2.6 (9–21)</w:t>
            </w:r>
          </w:p>
        </w:tc>
      </w:tr>
      <w:tr w:rsidR="00236C90" w:rsidRPr="00CB26D8" w14:paraId="3DF51EFF" w14:textId="77777777" w:rsidTr="0018217B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4DC68" w14:textId="77777777" w:rsidR="00236C90" w:rsidRPr="00CB26D8" w:rsidRDefault="00236C90" w:rsidP="0018217B">
            <w:pPr>
              <w:widowControl/>
              <w:jc w:val="left"/>
            </w:pPr>
            <w:r w:rsidRPr="00CB26D8">
              <w:t>MI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873BF" w14:textId="77777777" w:rsidR="00236C90" w:rsidRPr="00CB26D8" w:rsidRDefault="00236C90" w:rsidP="0018217B">
            <w:pPr>
              <w:widowControl/>
              <w:jc w:val="left"/>
            </w:pPr>
            <w:r w:rsidRPr="00CB26D8">
              <w:t>11.3 ± 2.2 (7–16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D4ACB" w14:textId="77777777" w:rsidR="00236C90" w:rsidRPr="00CB26D8" w:rsidRDefault="00236C90" w:rsidP="0018217B">
            <w:pPr>
              <w:widowControl/>
              <w:jc w:val="left"/>
            </w:pPr>
            <w:r w:rsidRPr="00CB26D8">
              <w:t>11.6 ± 2.4 (8–17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B1081" w14:textId="77777777" w:rsidR="00236C90" w:rsidRPr="00CB26D8" w:rsidRDefault="00236C90" w:rsidP="0018217B">
            <w:pPr>
              <w:widowControl/>
              <w:jc w:val="left"/>
            </w:pPr>
            <w:r w:rsidRPr="00CB26D8">
              <w:t>11.4 ± 2.3 (7–17)</w:t>
            </w:r>
          </w:p>
        </w:tc>
      </w:tr>
      <w:tr w:rsidR="00236C90" w:rsidRPr="00CB26D8" w14:paraId="5ABA9652" w14:textId="77777777" w:rsidTr="0018217B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2F952" w14:textId="77777777" w:rsidR="00236C90" w:rsidRPr="00CB26D8" w:rsidRDefault="00236C90" w:rsidP="0018217B">
            <w:pPr>
              <w:widowControl/>
              <w:jc w:val="left"/>
            </w:pPr>
            <w:r w:rsidRPr="00CB26D8">
              <w:t>Glx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3B315" w14:textId="77777777" w:rsidR="00236C90" w:rsidRPr="00CB26D8" w:rsidRDefault="00236C90" w:rsidP="0018217B">
            <w:pPr>
              <w:widowControl/>
              <w:jc w:val="left"/>
            </w:pPr>
            <w:r w:rsidRPr="00CB26D8">
              <w:t>9.8 ± 1.9 (6–14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9DC82" w14:textId="77777777" w:rsidR="00236C90" w:rsidRPr="00CB26D8" w:rsidRDefault="00236C90" w:rsidP="0018217B">
            <w:pPr>
              <w:widowControl/>
              <w:jc w:val="left"/>
            </w:pPr>
            <w:r w:rsidRPr="00CB26D8">
              <w:t>10.1 ± 2.1 (7–15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D43B1" w14:textId="77777777" w:rsidR="00236C90" w:rsidRPr="00CB26D8" w:rsidRDefault="00236C90" w:rsidP="0018217B">
            <w:pPr>
              <w:widowControl/>
              <w:jc w:val="left"/>
            </w:pPr>
            <w:r w:rsidRPr="00CB26D8">
              <w:t>9.9 ± 2.0 (6–15)</w:t>
            </w:r>
          </w:p>
        </w:tc>
      </w:tr>
      <w:tr w:rsidR="00236C90" w:rsidRPr="00CB26D8" w14:paraId="32D3677C" w14:textId="77777777" w:rsidTr="0018217B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5AA65" w14:textId="77777777" w:rsidR="00236C90" w:rsidRPr="00CB26D8" w:rsidRDefault="00236C90" w:rsidP="0018217B">
            <w:pPr>
              <w:widowControl/>
              <w:jc w:val="left"/>
            </w:pPr>
            <w:r w:rsidRPr="00CB26D8">
              <w:t>FWHM (Hz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6CB7F" w14:textId="77777777" w:rsidR="00236C90" w:rsidRPr="00CB26D8" w:rsidRDefault="00236C90" w:rsidP="0018217B">
            <w:pPr>
              <w:widowControl/>
              <w:jc w:val="left"/>
            </w:pPr>
            <w:r w:rsidRPr="00CB26D8">
              <w:t>5.3 ± 0.8 (4–7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982B4" w14:textId="77777777" w:rsidR="00236C90" w:rsidRPr="00CB26D8" w:rsidRDefault="00236C90" w:rsidP="0018217B">
            <w:pPr>
              <w:widowControl/>
              <w:jc w:val="left"/>
            </w:pPr>
            <w:r w:rsidRPr="00CB26D8">
              <w:t>5.1 ± 0.7 (4–7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81CBE" w14:textId="77777777" w:rsidR="00236C90" w:rsidRPr="00CB26D8" w:rsidRDefault="00236C90" w:rsidP="0018217B">
            <w:pPr>
              <w:widowControl/>
              <w:jc w:val="left"/>
            </w:pPr>
            <w:r w:rsidRPr="00CB26D8">
              <w:t>5.2 ± 0.8 (4–7)</w:t>
            </w:r>
          </w:p>
        </w:tc>
      </w:tr>
      <w:tr w:rsidR="00236C90" w:rsidRPr="00CB26D8" w14:paraId="453072A1" w14:textId="77777777" w:rsidTr="0018217B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5DE4E" w14:textId="77777777" w:rsidR="00236C90" w:rsidRPr="00CB26D8" w:rsidRDefault="00236C90" w:rsidP="0018217B">
            <w:pPr>
              <w:widowControl/>
              <w:jc w:val="left"/>
            </w:pPr>
            <w:r w:rsidRPr="00CB26D8">
              <w:t>CRLB (%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E4381" w14:textId="77777777" w:rsidR="00236C90" w:rsidRPr="00CB26D8" w:rsidRDefault="00236C90" w:rsidP="0018217B">
            <w:pPr>
              <w:widowControl/>
              <w:jc w:val="left"/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09EBA" w14:textId="77777777" w:rsidR="00236C90" w:rsidRPr="00CB26D8" w:rsidRDefault="00236C90" w:rsidP="0018217B">
            <w:pPr>
              <w:widowControl/>
              <w:jc w:val="left"/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630F2" w14:textId="77777777" w:rsidR="00236C90" w:rsidRPr="00CB26D8" w:rsidRDefault="00236C90" w:rsidP="0018217B">
            <w:pPr>
              <w:widowControl/>
              <w:jc w:val="left"/>
            </w:pPr>
          </w:p>
        </w:tc>
      </w:tr>
      <w:tr w:rsidR="00236C90" w:rsidRPr="00CB26D8" w14:paraId="7B42BA70" w14:textId="77777777" w:rsidTr="0018217B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A6599" w14:textId="77777777" w:rsidR="00236C90" w:rsidRPr="00CB26D8" w:rsidRDefault="00236C90" w:rsidP="0018217B">
            <w:pPr>
              <w:widowControl/>
              <w:jc w:val="left"/>
            </w:pPr>
            <w:r w:rsidRPr="00CB26D8">
              <w:t>NAA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899FE" w14:textId="77777777" w:rsidR="00236C90" w:rsidRPr="00CB26D8" w:rsidRDefault="00236C90" w:rsidP="0018217B">
            <w:pPr>
              <w:widowControl/>
              <w:jc w:val="left"/>
            </w:pPr>
            <w:r w:rsidRPr="00CB26D8">
              <w:t>5.2 ± 1.1 (3–8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85F0B" w14:textId="77777777" w:rsidR="00236C90" w:rsidRPr="00CB26D8" w:rsidRDefault="00236C90" w:rsidP="0018217B">
            <w:pPr>
              <w:widowControl/>
              <w:jc w:val="left"/>
            </w:pPr>
            <w:r w:rsidRPr="00CB26D8">
              <w:t>4.9 ± 1.0 (3–7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3048E" w14:textId="77777777" w:rsidR="00236C90" w:rsidRPr="00CB26D8" w:rsidRDefault="00236C90" w:rsidP="0018217B">
            <w:pPr>
              <w:widowControl/>
              <w:jc w:val="left"/>
            </w:pPr>
            <w:r w:rsidRPr="00CB26D8">
              <w:t>5.1 ± 1.1 (3–8)</w:t>
            </w:r>
          </w:p>
        </w:tc>
      </w:tr>
      <w:tr w:rsidR="00236C90" w:rsidRPr="00CB26D8" w14:paraId="5C149A44" w14:textId="77777777" w:rsidTr="0018217B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74875" w14:textId="77777777" w:rsidR="00236C90" w:rsidRPr="00CB26D8" w:rsidRDefault="00236C90" w:rsidP="0018217B">
            <w:pPr>
              <w:widowControl/>
              <w:jc w:val="left"/>
            </w:pPr>
            <w:r w:rsidRPr="00CB26D8">
              <w:t>Cr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38E64" w14:textId="77777777" w:rsidR="00236C90" w:rsidRPr="00CB26D8" w:rsidRDefault="00236C90" w:rsidP="0018217B">
            <w:pPr>
              <w:widowControl/>
              <w:jc w:val="left"/>
            </w:pPr>
            <w:r w:rsidRPr="00CB26D8">
              <w:t>6.1 ± 1.3 (4–9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A5CA8" w14:textId="77777777" w:rsidR="00236C90" w:rsidRPr="00CB26D8" w:rsidRDefault="00236C90" w:rsidP="0018217B">
            <w:pPr>
              <w:widowControl/>
              <w:jc w:val="left"/>
            </w:pPr>
            <w:r w:rsidRPr="00CB26D8">
              <w:t>5.8 ± 1.2 (4–8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17A10" w14:textId="77777777" w:rsidR="00236C90" w:rsidRPr="00CB26D8" w:rsidRDefault="00236C90" w:rsidP="0018217B">
            <w:pPr>
              <w:widowControl/>
              <w:jc w:val="left"/>
            </w:pPr>
            <w:r w:rsidRPr="00CB26D8">
              <w:t>6.0 ± 1.3 (4–9)</w:t>
            </w:r>
          </w:p>
        </w:tc>
      </w:tr>
      <w:tr w:rsidR="00236C90" w:rsidRPr="00CB26D8" w14:paraId="23CF7EDA" w14:textId="77777777" w:rsidTr="0018217B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F1678" w14:textId="77777777" w:rsidR="00236C90" w:rsidRPr="00CB26D8" w:rsidRDefault="00236C90" w:rsidP="0018217B">
            <w:pPr>
              <w:widowControl/>
              <w:jc w:val="left"/>
            </w:pPr>
            <w:r w:rsidRPr="00CB26D8">
              <w:t>Cho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DC56C" w14:textId="77777777" w:rsidR="00236C90" w:rsidRPr="00CB26D8" w:rsidRDefault="00236C90" w:rsidP="0018217B">
            <w:pPr>
              <w:widowControl/>
              <w:jc w:val="left"/>
            </w:pPr>
            <w:r w:rsidRPr="00CB26D8">
              <w:t>7.2 ± 1.5 (5–11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B932F" w14:textId="77777777" w:rsidR="00236C90" w:rsidRPr="00CB26D8" w:rsidRDefault="00236C90" w:rsidP="0018217B">
            <w:pPr>
              <w:widowControl/>
              <w:jc w:val="left"/>
            </w:pPr>
            <w:r w:rsidRPr="00CB26D8">
              <w:t>6.9 ± 1.4 (5–10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A2879" w14:textId="77777777" w:rsidR="00236C90" w:rsidRPr="00CB26D8" w:rsidRDefault="00236C90" w:rsidP="0018217B">
            <w:pPr>
              <w:widowControl/>
              <w:jc w:val="left"/>
            </w:pPr>
            <w:r w:rsidRPr="00CB26D8">
              <w:t>7.1 ± 1.5 (5–11)</w:t>
            </w:r>
          </w:p>
        </w:tc>
      </w:tr>
      <w:tr w:rsidR="00236C90" w:rsidRPr="00CB26D8" w14:paraId="1F8D891E" w14:textId="77777777" w:rsidTr="0018217B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24351" w14:textId="77777777" w:rsidR="00236C90" w:rsidRPr="00CB26D8" w:rsidRDefault="00236C90" w:rsidP="0018217B">
            <w:pPr>
              <w:widowControl/>
              <w:jc w:val="left"/>
            </w:pPr>
            <w:r w:rsidRPr="00CB26D8">
              <w:t>MI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D5744" w14:textId="77777777" w:rsidR="00236C90" w:rsidRPr="00CB26D8" w:rsidRDefault="00236C90" w:rsidP="0018217B">
            <w:pPr>
              <w:widowControl/>
              <w:jc w:val="left"/>
            </w:pPr>
            <w:r w:rsidRPr="00CB26D8">
              <w:t>12.3 ± 2.4 (8–18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98133" w14:textId="77777777" w:rsidR="00236C90" w:rsidRPr="00CB26D8" w:rsidRDefault="00236C90" w:rsidP="0018217B">
            <w:pPr>
              <w:widowControl/>
              <w:jc w:val="left"/>
            </w:pPr>
            <w:r w:rsidRPr="00CB26D8">
              <w:t>11.8 ± 2.2 (8–17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E75E5" w14:textId="77777777" w:rsidR="00236C90" w:rsidRPr="00CB26D8" w:rsidRDefault="00236C90" w:rsidP="0018217B">
            <w:pPr>
              <w:widowControl/>
              <w:jc w:val="left"/>
            </w:pPr>
            <w:r w:rsidRPr="00CB26D8">
              <w:t>12.1 ± 2.3 (8–18)</w:t>
            </w:r>
          </w:p>
        </w:tc>
      </w:tr>
      <w:tr w:rsidR="00236C90" w:rsidRPr="00CB26D8" w14:paraId="492A0DC0" w14:textId="77777777" w:rsidTr="0018217B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D1FCD9" w14:textId="77777777" w:rsidR="00236C90" w:rsidRPr="00CB26D8" w:rsidRDefault="00236C90" w:rsidP="0018217B">
            <w:pPr>
              <w:widowControl/>
              <w:jc w:val="left"/>
            </w:pPr>
            <w:r w:rsidRPr="00CB26D8">
              <w:t>Glx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DDC61A" w14:textId="77777777" w:rsidR="00236C90" w:rsidRPr="00CB26D8" w:rsidRDefault="00236C90" w:rsidP="0018217B">
            <w:pPr>
              <w:widowControl/>
              <w:jc w:val="left"/>
            </w:pPr>
            <w:r w:rsidRPr="00CB26D8">
              <w:t>15.1 ± 2.8 (10–20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05D944" w14:textId="77777777" w:rsidR="00236C90" w:rsidRPr="00CB26D8" w:rsidRDefault="00236C90" w:rsidP="0018217B">
            <w:pPr>
              <w:widowControl/>
              <w:jc w:val="left"/>
            </w:pPr>
            <w:r w:rsidRPr="00CB26D8">
              <w:t>14.7 ± 2.6 (10–19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6CEF6E" w14:textId="77777777" w:rsidR="00236C90" w:rsidRPr="00CB26D8" w:rsidRDefault="00236C90" w:rsidP="0018217B">
            <w:pPr>
              <w:widowControl/>
              <w:jc w:val="left"/>
            </w:pPr>
            <w:r w:rsidRPr="00CB26D8">
              <w:t>14.9 ± 2.7 (10–20)</w:t>
            </w:r>
          </w:p>
        </w:tc>
      </w:tr>
    </w:tbl>
    <w:p w14:paraId="1FCC82AF" w14:textId="77777777" w:rsidR="002E45E0" w:rsidRDefault="002E45E0"/>
    <w:p w14:paraId="10559C82" w14:textId="4B9FA5A6" w:rsidR="00236C90" w:rsidRPr="00236C90" w:rsidRDefault="00236C90">
      <w:pPr>
        <w:rPr>
          <w:rFonts w:hint="eastAsia"/>
        </w:rPr>
      </w:pPr>
      <w:r w:rsidRPr="002150D2">
        <w:t xml:space="preserve">Data presented as mean ± SD. No significant differences were observed between groups for any parameter (all </w:t>
      </w:r>
      <w:r w:rsidRPr="00236C90">
        <w:rPr>
          <w:i/>
          <w:iCs/>
        </w:rPr>
        <w:t>P</w:t>
      </w:r>
      <w:r w:rsidRPr="002150D2">
        <w:t xml:space="preserve"> &gt; 0.05).</w:t>
      </w:r>
      <w:r w:rsidR="00157849" w:rsidRPr="00157849">
        <w:rPr>
          <w:szCs w:val="22"/>
        </w:rPr>
        <w:t xml:space="preserve"> </w:t>
      </w:r>
      <w:r w:rsidR="00157849" w:rsidRPr="003F2883">
        <w:rPr>
          <w:szCs w:val="22"/>
        </w:rPr>
        <w:t>Abbreviations:</w:t>
      </w:r>
      <w:r w:rsidR="00157849">
        <w:rPr>
          <w:rFonts w:hint="eastAsia"/>
        </w:rPr>
        <w:t xml:space="preserve"> </w:t>
      </w:r>
      <w:r w:rsidR="00157849" w:rsidRPr="003F2883">
        <w:rPr>
          <w:szCs w:val="22"/>
        </w:rPr>
        <w:t>SNR</w:t>
      </w:r>
      <w:r w:rsidR="00157849">
        <w:rPr>
          <w:rFonts w:hint="eastAsia"/>
          <w:szCs w:val="22"/>
        </w:rPr>
        <w:t>,</w:t>
      </w:r>
      <w:r w:rsidR="00157849" w:rsidRPr="003F2883">
        <w:rPr>
          <w:szCs w:val="22"/>
        </w:rPr>
        <w:t xml:space="preserve"> </w:t>
      </w:r>
      <w:r w:rsidR="00157849" w:rsidRPr="003F2883">
        <w:rPr>
          <w:szCs w:val="22"/>
        </w:rPr>
        <w:t>signal-to-noise ratio</w:t>
      </w:r>
      <w:r w:rsidR="00157849">
        <w:rPr>
          <w:rFonts w:hint="eastAsia"/>
          <w:szCs w:val="22"/>
        </w:rPr>
        <w:t xml:space="preserve">; </w:t>
      </w:r>
      <w:r w:rsidR="00157849" w:rsidRPr="003F2883">
        <w:rPr>
          <w:szCs w:val="22"/>
        </w:rPr>
        <w:t>FWHM</w:t>
      </w:r>
      <w:r w:rsidR="00157849">
        <w:rPr>
          <w:rFonts w:hint="eastAsia"/>
          <w:szCs w:val="22"/>
        </w:rPr>
        <w:t xml:space="preserve">, </w:t>
      </w:r>
      <w:r w:rsidR="00157849" w:rsidRPr="003F2883">
        <w:rPr>
          <w:szCs w:val="22"/>
        </w:rPr>
        <w:t>full width at half maximum;</w:t>
      </w:r>
      <w:r w:rsidR="00157849" w:rsidRPr="00157849">
        <w:rPr>
          <w:szCs w:val="22"/>
        </w:rPr>
        <w:t xml:space="preserve"> </w:t>
      </w:r>
      <w:r w:rsidR="00157849" w:rsidRPr="003F2883">
        <w:rPr>
          <w:szCs w:val="22"/>
        </w:rPr>
        <w:t>CRLB</w:t>
      </w:r>
      <w:r w:rsidR="00157849">
        <w:rPr>
          <w:rFonts w:hint="eastAsia"/>
          <w:szCs w:val="22"/>
        </w:rPr>
        <w:t xml:space="preserve">, </w:t>
      </w:r>
      <w:r w:rsidR="00157849" w:rsidRPr="003F2883">
        <w:rPr>
          <w:szCs w:val="22"/>
        </w:rPr>
        <w:t>Cramér-Rao lower bounds</w:t>
      </w:r>
      <w:r w:rsidR="00157849">
        <w:rPr>
          <w:rFonts w:hint="eastAsia"/>
          <w:szCs w:val="22"/>
        </w:rPr>
        <w:t>.</w:t>
      </w:r>
    </w:p>
    <w:sectPr w:rsidR="00236C90" w:rsidRPr="00236C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25F"/>
    <w:rsid w:val="00157849"/>
    <w:rsid w:val="00236C90"/>
    <w:rsid w:val="002E45E0"/>
    <w:rsid w:val="004103EF"/>
    <w:rsid w:val="004C6BFF"/>
    <w:rsid w:val="005E2ADC"/>
    <w:rsid w:val="00687CAE"/>
    <w:rsid w:val="00782A38"/>
    <w:rsid w:val="00856FE8"/>
    <w:rsid w:val="00BE325F"/>
    <w:rsid w:val="00D51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17A64DB"/>
  <w15:chartTrackingRefBased/>
  <w15:docId w15:val="{81459379-2671-4D52-B02C-DDAB33208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sz w:val="22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6C9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E325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E32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E325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E325F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E325F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E325F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E325F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E325F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E325F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E325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E325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E325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E325F"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E325F"/>
    <w:rPr>
      <w:rFonts w:asciiTheme="minorHAnsi" w:eastAsiaTheme="minorEastAsia" w:hAnsiTheme="minorHAnsi"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E325F"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E325F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E325F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E325F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E325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E32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E325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E325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E325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E325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E325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E325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E325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E325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E325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36</Words>
  <Characters>737</Characters>
  <Application>Microsoft Office Word</Application>
  <DocSecurity>0</DocSecurity>
  <Lines>67</Lines>
  <Paragraphs>74</Paragraphs>
  <ScaleCrop>false</ScaleCrop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j</dc:creator>
  <cp:keywords/>
  <dc:description/>
  <cp:lastModifiedBy>zyj</cp:lastModifiedBy>
  <cp:revision>3</cp:revision>
  <dcterms:created xsi:type="dcterms:W3CDTF">2026-03-11T12:52:00Z</dcterms:created>
  <dcterms:modified xsi:type="dcterms:W3CDTF">2026-03-11T13:53:00Z</dcterms:modified>
</cp:coreProperties>
</file>